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74"/>
        <w:gridCol w:w="1553"/>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74"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53"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73"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135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7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7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7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7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7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7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 24-25</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7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7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7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7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7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7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7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7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7473"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7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7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7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7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7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7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7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7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Table 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7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7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7473"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74"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7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7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7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7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7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473"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7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7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74"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7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7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74"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7473"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7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7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 18-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7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7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7473"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7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7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7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7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7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7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7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7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5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7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7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7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74"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74"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5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ttached</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74"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53"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2T13:05:00Z</dcterms:created>
  <dc:creator>JKitchen</dc:creator>
  <dc:description/>
  <cp:keywords/>
  <dc:language>en-US</dc:language>
  <cp:lastModifiedBy>Hill, Janet</cp:lastModifiedBy>
  <cp:lastPrinted>2018-06-22T14:12:00Z</cp:lastPrinted>
  <dcterms:modified xsi:type="dcterms:W3CDTF">2018-06-22T13:26:00Z</dcterms:modified>
  <cp:revision>4</cp:revision>
  <dc:subject/>
  <dc:title>Table 1  SPIRIT 2013 checklist: recommended items to address in a clinical trial protocol and related documents*</dc:title>
</cp:coreProperties>
</file>